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AF7" w:rsidRDefault="00A12375" w:rsidP="001E2794">
      <w:pPr>
        <w:spacing w:before="240"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8892421" cy="4860691"/>
            <wp:effectExtent l="0" t="0" r="4445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7" b="1670"/>
                    <a:stretch/>
                  </pic:blipFill>
                  <pic:spPr bwMode="auto">
                    <a:xfrm>
                      <a:off x="0" y="0"/>
                      <a:ext cx="8892540" cy="4860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2794" w:rsidRDefault="001E2794" w:rsidP="002F73FD">
      <w:pPr>
        <w:spacing w:before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B3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363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F7AF7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7AF7">
        <w:rPr>
          <w:rFonts w:ascii="Times New Roman" w:hAnsi="Times New Roman" w:cs="Times New Roman"/>
          <w:sz w:val="24"/>
          <w:szCs w:val="24"/>
          <w:lang w:val="en-US"/>
        </w:rPr>
        <w:t>time course of clinical signs and symptoms in relation to the intravenous thromboly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F7AF7" w:rsidRPr="006A4CFB" w:rsidRDefault="00DF7AF7" w:rsidP="00DF7AF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VT, intravenous thrombolysis.</w:t>
      </w:r>
    </w:p>
    <w:sectPr w:rsidR="00DF7AF7" w:rsidRPr="006A4CFB" w:rsidSect="00DF7AF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50FD" w:rsidRDefault="008E50FD" w:rsidP="00B93215">
      <w:pPr>
        <w:spacing w:after="0" w:line="240" w:lineRule="auto"/>
      </w:pPr>
      <w:r>
        <w:separator/>
      </w:r>
    </w:p>
  </w:endnote>
  <w:endnote w:type="continuationSeparator" w:id="0">
    <w:p w:rsidR="008E50FD" w:rsidRDefault="008E50FD" w:rsidP="00B93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1F39" w:rsidRDefault="00B21F39">
    <w:pPr>
      <w:pStyle w:val="llb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1F39" w:rsidRDefault="00B21F39">
    <w:pPr>
      <w:pStyle w:val="llb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1F39" w:rsidRDefault="00B21F39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50FD" w:rsidRDefault="008E50FD" w:rsidP="00B93215">
      <w:pPr>
        <w:spacing w:after="0" w:line="240" w:lineRule="auto"/>
      </w:pPr>
      <w:r>
        <w:separator/>
      </w:r>
    </w:p>
  </w:footnote>
  <w:footnote w:type="continuationSeparator" w:id="0">
    <w:p w:rsidR="008E50FD" w:rsidRDefault="008E50FD" w:rsidP="00B932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1F39" w:rsidRDefault="00B21F39">
    <w:pPr>
      <w:pStyle w:val="lfej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3215" w:rsidRPr="00C301E7" w:rsidRDefault="00B93215" w:rsidP="00B93215">
    <w:pPr>
      <w:spacing w:line="240" w:lineRule="auto"/>
      <w:jc w:val="both"/>
      <w:rPr>
        <w:rFonts w:ascii="Calibri" w:eastAsia="Calibri" w:hAnsi="Calibri" w:cs="Times New Roman"/>
        <w:lang w:val="en-US"/>
      </w:rPr>
    </w:pPr>
    <w:proofErr w:type="spellStart"/>
    <w:r w:rsidRPr="00C301E7">
      <w:rPr>
        <w:rFonts w:ascii="Times New Roman" w:eastAsia="Calibri" w:hAnsi="Times New Roman" w:cs="Times New Roman"/>
        <w:sz w:val="24"/>
        <w:szCs w:val="24"/>
        <w:lang w:val="en-US"/>
      </w:rPr>
      <w:t>Babarczy</w:t>
    </w:r>
    <w:proofErr w:type="spellEnd"/>
    <w:r w:rsidRPr="00C301E7">
      <w:rPr>
        <w:rFonts w:ascii="Times New Roman" w:eastAsia="Calibri" w:hAnsi="Times New Roman" w:cs="Times New Roman"/>
        <w:sz w:val="24"/>
        <w:szCs w:val="24"/>
        <w:lang w:val="en-US"/>
      </w:rPr>
      <w:t xml:space="preserve"> K. et al. </w:t>
    </w:r>
    <w:r w:rsidRPr="00C301E7">
      <w:rPr>
        <w:rFonts w:ascii="Times New Roman" w:eastAsia="Times New Roman" w:hAnsi="Times New Roman" w:cs="Times New Roman"/>
        <w:sz w:val="24"/>
        <w:szCs w:val="24"/>
        <w:lang w:val="en-US"/>
      </w:rPr>
      <w:t xml:space="preserve">Fatal outcome of intravenous thrombolysis with an unexpected finding of amyloid-β-related angiitis – a case </w:t>
    </w:r>
    <w:r w:rsidR="001B4CBE" w:rsidRPr="001B4CBE">
      <w:rPr>
        <w:rFonts w:ascii="Times New Roman" w:eastAsia="Times New Roman" w:hAnsi="Times New Roman" w:cs="Times New Roman"/>
        <w:sz w:val="24"/>
        <w:szCs w:val="24"/>
        <w:lang w:val="en-US"/>
      </w:rPr>
      <w:t xml:space="preserve">highlighting a relevant scenario </w:t>
    </w:r>
    <w:r w:rsidR="00B21F39">
      <w:rPr>
        <w:rFonts w:ascii="Times New Roman" w:eastAsia="Times New Roman" w:hAnsi="Times New Roman" w:cs="Times New Roman"/>
        <w:sz w:val="24"/>
        <w:szCs w:val="24"/>
        <w:lang w:val="en-US"/>
      </w:rPr>
      <w:t>with</w:t>
    </w:r>
    <w:bookmarkStart w:id="0" w:name="_GoBack"/>
    <w:bookmarkEnd w:id="0"/>
    <w:r w:rsidR="001B4CBE" w:rsidRPr="001B4CBE">
      <w:rPr>
        <w:rFonts w:ascii="Times New Roman" w:eastAsia="Times New Roman" w:hAnsi="Times New Roman" w:cs="Times New Roman"/>
        <w:sz w:val="24"/>
        <w:szCs w:val="24"/>
        <w:lang w:val="en-US"/>
      </w:rPr>
      <w:t xml:space="preserve"> acute focal neurological deficits and minimal radiological presentation</w:t>
    </w:r>
    <w:r w:rsidRPr="00C301E7">
      <w:rPr>
        <w:rFonts w:ascii="Times New Roman" w:eastAsia="Times New Roman" w:hAnsi="Times New Roman" w:cs="Times New Roman"/>
        <w:sz w:val="24"/>
        <w:szCs w:val="24"/>
        <w:lang w:val="en-US"/>
      </w:rPr>
      <w:t xml:space="preserve">, </w:t>
    </w:r>
    <w:r w:rsidRPr="00C301E7">
      <w:rPr>
        <w:rFonts w:ascii="Times New Roman" w:eastAsia="Calibri" w:hAnsi="Times New Roman" w:cs="Times New Roman"/>
        <w:sz w:val="24"/>
        <w:szCs w:val="24"/>
        <w:lang w:val="en-US"/>
      </w:rPr>
      <w:t xml:space="preserve">Online Supplementary File </w:t>
    </w:r>
    <w:r w:rsidR="00DF7AF7" w:rsidRPr="00C301E7">
      <w:rPr>
        <w:rFonts w:ascii="Times New Roman" w:eastAsia="Calibri" w:hAnsi="Times New Roman" w:cs="Times New Roman"/>
        <w:sz w:val="24"/>
        <w:szCs w:val="24"/>
        <w:lang w:val="en-US"/>
      </w:rPr>
      <w:t>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1F39" w:rsidRDefault="00B21F39">
    <w:pPr>
      <w:pStyle w:val="lfej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12A"/>
    <w:rsid w:val="00056EF4"/>
    <w:rsid w:val="001B4CBE"/>
    <w:rsid w:val="001E2794"/>
    <w:rsid w:val="00216C95"/>
    <w:rsid w:val="00280560"/>
    <w:rsid w:val="002F73FD"/>
    <w:rsid w:val="00391AC1"/>
    <w:rsid w:val="003D2D7C"/>
    <w:rsid w:val="003F012A"/>
    <w:rsid w:val="00410480"/>
    <w:rsid w:val="00446C92"/>
    <w:rsid w:val="004700F0"/>
    <w:rsid w:val="004A6567"/>
    <w:rsid w:val="00523360"/>
    <w:rsid w:val="00563108"/>
    <w:rsid w:val="0056582B"/>
    <w:rsid w:val="005C1D4C"/>
    <w:rsid w:val="006A4CFB"/>
    <w:rsid w:val="006F1D50"/>
    <w:rsid w:val="00846E61"/>
    <w:rsid w:val="00871D7A"/>
    <w:rsid w:val="008E50FD"/>
    <w:rsid w:val="0093747E"/>
    <w:rsid w:val="00A00834"/>
    <w:rsid w:val="00A03C32"/>
    <w:rsid w:val="00A12375"/>
    <w:rsid w:val="00AA5E1E"/>
    <w:rsid w:val="00AC02FF"/>
    <w:rsid w:val="00B21F39"/>
    <w:rsid w:val="00B36329"/>
    <w:rsid w:val="00B93215"/>
    <w:rsid w:val="00C301E7"/>
    <w:rsid w:val="00DB65BD"/>
    <w:rsid w:val="00DE696B"/>
    <w:rsid w:val="00DF7AF7"/>
    <w:rsid w:val="00EA683B"/>
    <w:rsid w:val="00F00907"/>
    <w:rsid w:val="00F064B4"/>
    <w:rsid w:val="00FE04DF"/>
    <w:rsid w:val="00FF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081E78A3-512D-42C6-8AAF-54FCF9AE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F0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B932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B93215"/>
  </w:style>
  <w:style w:type="paragraph" w:styleId="llb">
    <w:name w:val="footer"/>
    <w:basedOn w:val="Norml"/>
    <w:link w:val="llbChar"/>
    <w:uiPriority w:val="99"/>
    <w:unhideWhenUsed/>
    <w:rsid w:val="00B932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93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59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8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o</dc:creator>
  <cp:keywords/>
  <dc:description/>
  <cp:lastModifiedBy>Microsoft-fiók</cp:lastModifiedBy>
  <cp:revision>20</cp:revision>
  <dcterms:created xsi:type="dcterms:W3CDTF">2025-04-04T16:43:00Z</dcterms:created>
  <dcterms:modified xsi:type="dcterms:W3CDTF">2025-04-26T13:21:00Z</dcterms:modified>
</cp:coreProperties>
</file>